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1DA4" w:rsidRPr="000052F3" w:rsidRDefault="000C1DA4" w:rsidP="000C1DA4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0052F3">
        <w:rPr>
          <w:rFonts w:ascii="Times New Roman" w:hAnsi="Times New Roman" w:cs="Times New Roman"/>
          <w:b/>
          <w:bCs/>
          <w:sz w:val="24"/>
          <w:szCs w:val="24"/>
        </w:rPr>
        <w:t>Table S3. Primer sequences for real time PCR assay.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1724"/>
        <w:gridCol w:w="3792"/>
        <w:gridCol w:w="3510"/>
      </w:tblGrid>
      <w:tr w:rsidR="000C1DA4" w:rsidRPr="000052F3" w:rsidTr="00904A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</w:tcBorders>
          </w:tcPr>
          <w:p w:rsidR="000C1DA4" w:rsidRPr="000052F3" w:rsidRDefault="000C1DA4" w:rsidP="00904A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827" w:type="dxa"/>
            <w:tcBorders>
              <w:top w:val="single" w:sz="12" w:space="0" w:color="auto"/>
            </w:tcBorders>
          </w:tcPr>
          <w:p w:rsidR="000C1DA4" w:rsidRPr="000052F3" w:rsidRDefault="000C1DA4" w:rsidP="00904A4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346" w:type="dxa"/>
            <w:tcBorders>
              <w:top w:val="single" w:sz="12" w:space="0" w:color="auto"/>
            </w:tcBorders>
          </w:tcPr>
          <w:p w:rsidR="000C1DA4" w:rsidRPr="000052F3" w:rsidRDefault="000C1DA4" w:rsidP="00904A4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0C1DA4" w:rsidRPr="000052F3" w:rsidTr="00904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C1DA4" w:rsidRPr="000052F3" w:rsidRDefault="000C1DA4" w:rsidP="00904A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 xml:space="preserve">GAPDH </w:t>
            </w:r>
          </w:p>
        </w:tc>
        <w:tc>
          <w:tcPr>
            <w:tcW w:w="3827" w:type="dxa"/>
          </w:tcPr>
          <w:p w:rsidR="000C1DA4" w:rsidRPr="000052F3" w:rsidRDefault="000C1DA4" w:rsidP="00904A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 xml:space="preserve">GTCTGGAAAAACCTGCCAAG </w:t>
            </w:r>
          </w:p>
        </w:tc>
        <w:tc>
          <w:tcPr>
            <w:tcW w:w="3346" w:type="dxa"/>
          </w:tcPr>
          <w:p w:rsidR="000C1DA4" w:rsidRPr="000052F3" w:rsidRDefault="000C1DA4" w:rsidP="00904A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ACCTGGTGCTCAGTGTAGCC</w:t>
            </w:r>
          </w:p>
        </w:tc>
      </w:tr>
      <w:tr w:rsidR="000C1DA4" w:rsidRPr="000052F3" w:rsidTr="00904A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C1DA4" w:rsidRPr="000052F3" w:rsidRDefault="000C1DA4" w:rsidP="00904A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 xml:space="preserve">FoxP3 </w:t>
            </w:r>
          </w:p>
        </w:tc>
        <w:tc>
          <w:tcPr>
            <w:tcW w:w="3827" w:type="dxa"/>
          </w:tcPr>
          <w:p w:rsidR="000C1DA4" w:rsidRPr="000052F3" w:rsidRDefault="000C1DA4" w:rsidP="00904A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 xml:space="preserve">GCTGGAGAAGGAGAAGCTGA </w:t>
            </w:r>
          </w:p>
        </w:tc>
        <w:tc>
          <w:tcPr>
            <w:tcW w:w="3346" w:type="dxa"/>
          </w:tcPr>
          <w:p w:rsidR="000C1DA4" w:rsidRPr="000052F3" w:rsidRDefault="000C1DA4" w:rsidP="00904A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CACAGATGAAGCCTTGGTCA</w:t>
            </w:r>
          </w:p>
        </w:tc>
      </w:tr>
      <w:tr w:rsidR="000C1DA4" w:rsidRPr="000052F3" w:rsidTr="00904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C1DA4" w:rsidRPr="000052F3" w:rsidRDefault="000C1DA4" w:rsidP="00904A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 xml:space="preserve">CTLA-4 </w:t>
            </w:r>
          </w:p>
        </w:tc>
        <w:tc>
          <w:tcPr>
            <w:tcW w:w="3827" w:type="dxa"/>
          </w:tcPr>
          <w:p w:rsidR="000C1DA4" w:rsidRPr="000052F3" w:rsidRDefault="000C1DA4" w:rsidP="00904A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 xml:space="preserve">ATCTGCAAGGTGGAGCTCAT </w:t>
            </w:r>
          </w:p>
        </w:tc>
        <w:tc>
          <w:tcPr>
            <w:tcW w:w="3346" w:type="dxa"/>
          </w:tcPr>
          <w:p w:rsidR="000C1DA4" w:rsidRPr="000052F3" w:rsidRDefault="000C1DA4" w:rsidP="00904A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AATCTGGGTTCCATTGCCTA</w:t>
            </w:r>
          </w:p>
        </w:tc>
      </w:tr>
      <w:tr w:rsidR="000C1DA4" w:rsidRPr="000052F3" w:rsidTr="00904A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C1DA4" w:rsidRPr="000052F3" w:rsidRDefault="000C1DA4" w:rsidP="00904A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 xml:space="preserve">IDO </w:t>
            </w:r>
          </w:p>
        </w:tc>
        <w:tc>
          <w:tcPr>
            <w:tcW w:w="3827" w:type="dxa"/>
          </w:tcPr>
          <w:p w:rsidR="000C1DA4" w:rsidRPr="000052F3" w:rsidRDefault="000C1DA4" w:rsidP="00904A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 xml:space="preserve">ACAGAATGCTGGTGGAGGAC </w:t>
            </w:r>
          </w:p>
        </w:tc>
        <w:tc>
          <w:tcPr>
            <w:tcW w:w="3346" w:type="dxa"/>
          </w:tcPr>
          <w:p w:rsidR="000C1DA4" w:rsidRPr="000052F3" w:rsidRDefault="000C1DA4" w:rsidP="00904A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GGAAGTTCCTGTGAGCTGGT</w:t>
            </w:r>
          </w:p>
        </w:tc>
      </w:tr>
      <w:tr w:rsidR="000C1DA4" w:rsidRPr="000052F3" w:rsidTr="00904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C1DA4" w:rsidRPr="000052F3" w:rsidRDefault="000C1DA4" w:rsidP="00904A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 xml:space="preserve">IL-10 </w:t>
            </w:r>
          </w:p>
        </w:tc>
        <w:tc>
          <w:tcPr>
            <w:tcW w:w="3827" w:type="dxa"/>
          </w:tcPr>
          <w:p w:rsidR="000C1DA4" w:rsidRPr="000052F3" w:rsidRDefault="000C1DA4" w:rsidP="00904A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 xml:space="preserve">GAGAACCACGACCCAGACAT </w:t>
            </w:r>
          </w:p>
        </w:tc>
        <w:tc>
          <w:tcPr>
            <w:tcW w:w="3346" w:type="dxa"/>
          </w:tcPr>
          <w:p w:rsidR="000C1DA4" w:rsidRPr="000052F3" w:rsidRDefault="000C1DA4" w:rsidP="00904A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CAGCCTGAGGGTCTTCAGAT</w:t>
            </w:r>
          </w:p>
        </w:tc>
      </w:tr>
      <w:tr w:rsidR="000C1DA4" w:rsidRPr="000052F3" w:rsidTr="00904A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12" w:space="0" w:color="auto"/>
            </w:tcBorders>
          </w:tcPr>
          <w:p w:rsidR="000C1DA4" w:rsidRPr="000052F3" w:rsidRDefault="000C1DA4" w:rsidP="00904A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TGF-</w:t>
            </w:r>
            <w:r w:rsidRPr="000052F3">
              <w:rPr>
                <w:rFonts w:ascii="Symbol" w:hAnsi="Symbol" w:cs="Times New Roman"/>
                <w:sz w:val="24"/>
                <w:szCs w:val="24"/>
              </w:rPr>
              <w:t>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:rsidR="000C1DA4" w:rsidRPr="000052F3" w:rsidRDefault="000C1DA4" w:rsidP="00904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GGGACTATCCACCTGCAAGA</w:t>
            </w:r>
          </w:p>
        </w:tc>
        <w:tc>
          <w:tcPr>
            <w:tcW w:w="3346" w:type="dxa"/>
            <w:tcBorders>
              <w:bottom w:val="single" w:sz="12" w:space="0" w:color="auto"/>
            </w:tcBorders>
          </w:tcPr>
          <w:p w:rsidR="000C1DA4" w:rsidRPr="000052F3" w:rsidRDefault="000C1DA4" w:rsidP="00904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CAGCTTGGACAGGATCTGG</w:t>
            </w:r>
          </w:p>
        </w:tc>
      </w:tr>
    </w:tbl>
    <w:p w:rsidR="000C1DA4" w:rsidRPr="000052F3" w:rsidRDefault="000C1DA4" w:rsidP="000C1DA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0C1DA4" w:rsidRPr="006233B7" w:rsidRDefault="000C1DA4" w:rsidP="000C1DA4"/>
    <w:p w:rsidR="006233B7" w:rsidRPr="000052F3" w:rsidRDefault="006233B7" w:rsidP="006233B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6233B7" w:rsidRPr="000052F3" w:rsidRDefault="006233B7" w:rsidP="006233B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6233B7" w:rsidRPr="000052F3" w:rsidRDefault="006233B7" w:rsidP="006233B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6233B7" w:rsidRPr="000052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D94"/>
    <w:rsid w:val="000052F3"/>
    <w:rsid w:val="00094D59"/>
    <w:rsid w:val="000C1DA4"/>
    <w:rsid w:val="00477E12"/>
    <w:rsid w:val="004F6C7A"/>
    <w:rsid w:val="006233B7"/>
    <w:rsid w:val="009D5558"/>
    <w:rsid w:val="00A25757"/>
    <w:rsid w:val="00AA685D"/>
    <w:rsid w:val="00B3486C"/>
    <w:rsid w:val="00CE39C9"/>
    <w:rsid w:val="00D103BE"/>
    <w:rsid w:val="00D13ECE"/>
    <w:rsid w:val="00E46D94"/>
    <w:rsid w:val="00F25F26"/>
    <w:rsid w:val="00F80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E7B98"/>
  <w15:chartTrackingRefBased/>
  <w15:docId w15:val="{99F64E5A-4EDB-4504-A4A1-EF498D00D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6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46D94"/>
  </w:style>
  <w:style w:type="character" w:styleId="Hyperlink">
    <w:name w:val="Hyperlink"/>
    <w:basedOn w:val="DefaultParagraphFont"/>
    <w:uiPriority w:val="99"/>
    <w:semiHidden/>
    <w:unhideWhenUsed/>
    <w:rsid w:val="00E46D94"/>
    <w:rPr>
      <w:color w:val="0000FF"/>
      <w:u w:val="single"/>
    </w:rPr>
  </w:style>
  <w:style w:type="table" w:styleId="GridTable2">
    <w:name w:val="Grid Table 2"/>
    <w:basedOn w:val="TableNormal"/>
    <w:uiPriority w:val="47"/>
    <w:rsid w:val="004F6C7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CE39C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E39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9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B469821FAE2D46BED07BBAF383A85E" ma:contentTypeVersion="7" ma:contentTypeDescription="Create a new document." ma:contentTypeScope="" ma:versionID="5578dc3d8194178fc24d361dddc23399">
  <xsd:schema xmlns:xsd="http://www.w3.org/2001/XMLSchema" xmlns:p="http://schemas.microsoft.com/office/2006/metadata/properties" xmlns:ns2="4c8f9549-7ca7-4d15-9871-d8b9da1f5a25" targetNamespace="http://schemas.microsoft.com/office/2006/metadata/properties" ma:root="true" ma:fieldsID="4aab28326f4965c39815c288725f9222" ns2:_="">
    <xsd:import namespace="4c8f9549-7ca7-4d15-9871-d8b9da1f5a2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c8f9549-7ca7-4d15-9871-d8b9da1f5a2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4c8f9549-7ca7-4d15-9871-d8b9da1f5a25">false</IsDeleted>
    <DocumentId xmlns="4c8f9549-7ca7-4d15-9871-d8b9da1f5a25">Table 3.DOCX</DocumentId>
    <TitleName xmlns="4c8f9549-7ca7-4d15-9871-d8b9da1f5a25">Table 3.DOCX</TitleName>
    <Checked_x0020_Out_x0020_To xmlns="4c8f9549-7ca7-4d15-9871-d8b9da1f5a25">
      <UserInfo>
        <DisplayName/>
        <AccountId xsi:nil="true"/>
        <AccountType/>
      </UserInfo>
    </Checked_x0020_Out_x0020_To>
    <StageName xmlns="4c8f9549-7ca7-4d15-9871-d8b9da1f5a25" xsi:nil="true"/>
    <DocumentType xmlns="4c8f9549-7ca7-4d15-9871-d8b9da1f5a25">Table</DocumentType>
    <FileFormat xmlns="4c8f9549-7ca7-4d15-9871-d8b9da1f5a25">DOCX</FileFormat>
  </documentManagement>
</p:properties>
</file>

<file path=customXml/itemProps1.xml><?xml version="1.0" encoding="utf-8"?>
<ds:datastoreItem xmlns:ds="http://schemas.openxmlformats.org/officeDocument/2006/customXml" ds:itemID="{C047B06E-5C27-45CD-BFC5-BF657CBA256F}"/>
</file>

<file path=customXml/itemProps2.xml><?xml version="1.0" encoding="utf-8"?>
<ds:datastoreItem xmlns:ds="http://schemas.openxmlformats.org/officeDocument/2006/customXml" ds:itemID="{7391D94D-7126-4E7C-9E73-0519F0B5F954}"/>
</file>

<file path=customXml/itemProps3.xml><?xml version="1.0" encoding="utf-8"?>
<ds:datastoreItem xmlns:ds="http://schemas.openxmlformats.org/officeDocument/2006/customXml" ds:itemID="{4F0AFBE9-08D9-40C8-B23B-7A9D0344A14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asso, Adriano</dc:creator>
  <cp:keywords/>
  <dc:description/>
  <cp:lastModifiedBy>Adriano Boasso</cp:lastModifiedBy>
  <cp:revision>2</cp:revision>
  <dcterms:created xsi:type="dcterms:W3CDTF">2016-10-24T14:59:00Z</dcterms:created>
  <dcterms:modified xsi:type="dcterms:W3CDTF">2016-10-24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B469821FAE2D46BED07BBAF383A85E</vt:lpwstr>
  </property>
</Properties>
</file>